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9F4" w:rsidRPr="00AB49F4" w:rsidRDefault="006504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:</w:t>
      </w:r>
      <w:r w:rsidR="00AB49F4" w:rsidRPr="00AB49F4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S</w:t>
      </w:r>
      <w:r w:rsidR="00AB49F4" w:rsidRPr="00AB49F4">
        <w:rPr>
          <w:rFonts w:ascii="Times New Roman" w:hAnsi="Times New Roman" w:cs="Times New Roman"/>
        </w:rPr>
        <w:t>1. Flow chart of the Singapore Chinese Health Study</w:t>
      </w:r>
    </w:p>
    <w:p w:rsidR="00AB49F4" w:rsidRDefault="00AB49F4"/>
    <w:p w:rsidR="00F43B81" w:rsidRDefault="00C40F73">
      <w:r>
        <w:rPr>
          <w:noProof/>
        </w:rPr>
        <w:pict>
          <v:roundrect id="Rounded Rectangle 4" o:spid="_x0000_s1026" style="position:absolute;margin-left:-14pt;margin-top:9.15pt;width:126pt;height:36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wrapcoords="771 -450 -129 0 -129 19350 257 21150 21214 21150 21471 21150 21729 13950 21729 3150 21343 0 20700 -450 771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Baseline (1993-1998)</w:t>
                  </w:r>
                </w:p>
              </w:txbxContent>
            </v:textbox>
            <w10:wrap type="through"/>
          </v:roundrect>
        </w:pict>
      </w:r>
      <w:r>
        <w:rPr>
          <w:noProof/>
        </w:rPr>
        <w:pict>
          <v:roundrect id="Rounded Rectangle 5" o:spid="_x0000_s1027" style="position:absolute;margin-left:157pt;margin-top:9.15pt;width:143.95pt;height:36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wrapcoords="675 -450 -112 0 -112 19350 225 21150 21262 21150 21488 21150 21712 13950 21712 3150 21375 0 20812 -450 675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Follow-up 1 (1999-2004)</w:t>
                  </w:r>
                </w:p>
              </w:txbxContent>
            </v:textbox>
            <w10:wrap type="through"/>
          </v:roundrect>
        </w:pict>
      </w:r>
      <w:r>
        <w:rPr>
          <w:noProof/>
        </w:rPr>
        <w:pict>
          <v:roundrect id="Rounded Rectangle 6" o:spid="_x0000_s1028" style="position:absolute;margin-left:337.3pt;margin-top:9.15pt;width:143.95pt;height:36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wrapcoords="675 -450 -112 0 -112 19350 225 21150 21262 21150 21488 21150 21712 13950 21712 3150 21375 0 20812 -450 675 -4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Follow-up 2 (2006-2010)</w:t>
                  </w:r>
                </w:p>
              </w:txbxContent>
            </v:textbox>
            <w10:wrap type="through"/>
          </v:roundrect>
        </w:pict>
      </w:r>
    </w:p>
    <w:p w:rsidR="00F43B81" w:rsidRDefault="00C40F73">
      <w:r w:rsidRPr="00C40F73">
        <w:rPr>
          <w:rFonts w:ascii="Times New Roman" w:hAnsi="Times New Roman" w:cs="Times New Roman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5" o:spid="_x0000_s1036" type="#_x0000_t32" style="position:absolute;margin-left:409.05pt;margin-top:102.95pt;width:.15pt;height:53.6pt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" strokecolor="black [3213]" strokeweight=".5pt">
            <v:stroke endarrow="block" joinstyle="miter"/>
          </v:shape>
        </w:pict>
      </w:r>
      <w:r w:rsidRPr="00C40F73">
        <w:rPr>
          <w:rFonts w:ascii="Times New Roman" w:hAnsi="Times New Roman" w:cs="Times New Roman"/>
          <w:noProof/>
        </w:rPr>
        <w:pict>
          <v:shape id="Straight Arrow Connector 14" o:spid="_x0000_s1035" type="#_x0000_t32" style="position:absolute;margin-left:229.05pt;margin-top:84.55pt;width:0;height:1in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" strokecolor="black [3213]" strokeweight=".5pt">
            <v:stroke endarrow="block" joinstyle="miter"/>
          </v:shape>
        </w:pict>
      </w:r>
      <w:r w:rsidRPr="00C40F73">
        <w:rPr>
          <w:rFonts w:ascii="Times New Roman" w:hAnsi="Times New Roman" w:cs="Times New Roman"/>
          <w:noProof/>
        </w:rPr>
        <w:pict>
          <v:shapetype id="_x0000_t13" coordsize="21600,21600" o:spt="13" adj="16200,5400" path="m@0,l@0@1,0@1,0@2@0@2@0,21600,21600,108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@0,0;0,10800;@0,21600;21600,10800" o:connectangles="270,180,90,0" textboxrect="0,@1,@6,@2"/>
            <v:handles>
              <v:h position="#0,#1" xrange="0,21600" yrange="0,10800"/>
            </v:handles>
          </v:shapetype>
          <v:shape id="Right Arrow 10" o:spid="_x0000_s1034" type="#_x0000_t13" style="position:absolute;margin-left:301.5pt;margin-top:30.25pt;width:35.5pt;height:9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wrapcoords="17923 0 -460 1800 -460 16200 17923 19800 19762 19800 21600 16200 21600 9000 19762 0 17923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" adj="18862" fillcolor="white [3201]" strokecolor="black [3213]" strokeweight="1pt">
            <w10:wrap type="through"/>
          </v:shape>
        </w:pict>
      </w:r>
      <w:r w:rsidRPr="00C40F73">
        <w:rPr>
          <w:rFonts w:ascii="Times New Roman" w:hAnsi="Times New Roman" w:cs="Times New Roman"/>
          <w:noProof/>
        </w:rPr>
        <w:pict>
          <v:shape id="Right Arrow 9" o:spid="_x0000_s1033" type="#_x0000_t13" style="position:absolute;margin-left:112.05pt;margin-top:30.55pt;width:45pt;height:9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wrapcoords="18360 0 -360 1800 -360 16200 18360 19800 20160 19800 21600 16200 21600 9000 20160 0 1836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" adj="19440" fillcolor="white [3201]" strokecolor="black [3213]" strokeweight="1pt">
            <w10:wrap type="through"/>
          </v:shape>
        </w:pict>
      </w:r>
      <w:r w:rsidRPr="00C40F73">
        <w:rPr>
          <w:rFonts w:ascii="Times New Roman" w:hAnsi="Times New Roman" w:cs="Times New Roman"/>
          <w:noProof/>
        </w:rPr>
        <w:pict>
          <v:roundrect id="Rounded Rectangle 2" o:spid="_x0000_s1029" style="position:absolute;margin-left:157.2pt;margin-top:39.25pt;width:143.95pt;height: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wrapcoords="900 -360 -112 360 -112 19440 450 21240 21038 21240 21262 21240 21712 18360 21712 2520 21262 0 20588 -360 900 -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Re-interviewed 52,325; 32,575 donated blood</w:t>
                  </w:r>
                </w:p>
              </w:txbxContent>
            </v:textbox>
            <w10:wrap type="through"/>
          </v:roundrect>
        </w:pict>
      </w:r>
      <w:r w:rsidRPr="00C40F73">
        <w:rPr>
          <w:rFonts w:ascii="Times New Roman" w:hAnsi="Times New Roman" w:cs="Times New Roman"/>
          <w:noProof/>
        </w:rPr>
        <w:pict>
          <v:roundrect id="Rounded Rectangle 1" o:spid="_x0000_s1030" style="position:absolute;margin-left:-13.7pt;margin-top:39.25pt;width:126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wrapcoords="1029 -360 -129 360 -129 19440 514 21240 20957 21240 21214 21240 21729 18360 21729 2520 21214 0 20443 -360 1029 -3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Recruited 63,257 participants</w:t>
                  </w:r>
                </w:p>
              </w:txbxContent>
            </v:textbox>
            <w10:wrap type="through"/>
          </v:roundrect>
        </w:pict>
      </w:r>
      <w:r w:rsidRPr="00C40F73">
        <w:rPr>
          <w:rFonts w:ascii="Times New Roman" w:hAnsi="Times New Roman" w:cs="Times New Roman"/>
          <w:noProof/>
        </w:rPr>
        <w:pict>
          <v:roundrect id="Rounded Rectangle 3" o:spid="_x0000_s1031" style="position:absolute;margin-left:337.9pt;margin-top:39.5pt;width:143.95pt;height:6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wrapcoords="1350 -257 -112 257 -112 18771 112 20314 675 21343 788 21343 20700 21343 20812 21343 21488 20314 21712 16200 21712 2057 20925 0 20138 -257 1350 -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" fillcolor="white [3201]" strokecolor="black [3213]" strokeweight="1pt">
            <v:stroke joinstyle="miter"/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Re-interviewed 39,528; 25</w:t>
                  </w:r>
                  <w:r w:rsidR="004B71D1" w:rsidRPr="006E6D14">
                    <w:rPr>
                      <w:rFonts w:ascii="Times New Roman" w:hAnsi="Times New Roman" w:cs="Times New Roman"/>
                    </w:rPr>
                    <w:t>,</w:t>
                  </w:r>
                  <w:r w:rsidRPr="006E6D14">
                    <w:rPr>
                      <w:rFonts w:ascii="Times New Roman" w:hAnsi="Times New Roman" w:cs="Times New Roman"/>
                    </w:rPr>
                    <w:t>477 donated blood at follow-up 1</w:t>
                  </w:r>
                </w:p>
              </w:txbxContent>
            </v:textbox>
            <w10:wrap type="through"/>
          </v:roundrect>
        </w:pict>
      </w:r>
    </w:p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C40F73" w:rsidP="00F43B81">
      <w:r w:rsidRPr="00C40F73">
        <w:rPr>
          <w:rFonts w:ascii="Times New Roman" w:hAnsi="Times New Roman" w:cs="Times New Roman"/>
          <w:noProof/>
        </w:rPr>
        <w:pict>
          <v:rect id="Rectangle 13" o:spid="_x0000_s1032" style="position:absolute;margin-left:121.15pt;margin-top:10pt;width:377.85pt;height:187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43 -86 -43 21514 21643 21514 21643 -86 -43 -8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" fillcolor="white [3201]" strokecolor="black [3213]" strokeweight="1pt">
            <v:textbox>
              <w:txbxContent>
                <w:p w:rsidR="00CC7037" w:rsidRPr="006E6D14" w:rsidRDefault="00CC7037" w:rsidP="00CC7037">
                  <w:pPr>
                    <w:jc w:val="center"/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Case-control selection</w:t>
                  </w:r>
                </w:p>
                <w:p w:rsidR="004B71D1" w:rsidRPr="006E6D14" w:rsidRDefault="004B71D1" w:rsidP="004B71D1">
                  <w:pPr>
                    <w:rPr>
                      <w:rFonts w:ascii="Times New Roman" w:hAnsi="Times New Roman" w:cs="Times New Roman"/>
                    </w:rPr>
                  </w:pPr>
                </w:p>
                <w:p w:rsidR="004B71D1" w:rsidRPr="006E6D14" w:rsidRDefault="004B71D1" w:rsidP="004B71D1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Sample size: 571 cases and 571 controls</w:t>
                  </w: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C</w:t>
                  </w:r>
                  <w:r w:rsidR="00CC7037" w:rsidRPr="006E6D14">
                    <w:rPr>
                      <w:rFonts w:ascii="Times New Roman" w:hAnsi="Times New Roman" w:cs="Times New Roman"/>
                    </w:rPr>
                    <w:t xml:space="preserve">ases: </w:t>
                  </w:r>
                  <w:r w:rsidRPr="006E6D14">
                    <w:rPr>
                      <w:rFonts w:ascii="Times New Roman" w:hAnsi="Times New Roman" w:cs="Times New Roman"/>
                    </w:rPr>
                    <w:t xml:space="preserve">        1) donated blood;</w:t>
                  </w: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 xml:space="preserve">                    2) reported no diabetes at blood donation;</w:t>
                  </w: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 xml:space="preserve">                    3) reported to be diagnosed of diabetes at follow-up 2.</w:t>
                  </w: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</w:p>
                <w:p w:rsidR="004B71D1" w:rsidRPr="006E6D14" w:rsidRDefault="00CC7037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 xml:space="preserve">Controls: </w:t>
                  </w:r>
                  <w:r w:rsidR="004B71D1" w:rsidRPr="006E6D14">
                    <w:rPr>
                      <w:rFonts w:ascii="Times New Roman" w:hAnsi="Times New Roman" w:cs="Times New Roman"/>
                    </w:rPr>
                    <w:t xml:space="preserve">   1) </w:t>
                  </w:r>
                  <w:r w:rsidRPr="006E6D14">
                    <w:rPr>
                      <w:rFonts w:ascii="Times New Roman" w:hAnsi="Times New Roman" w:cs="Times New Roman"/>
                    </w:rPr>
                    <w:t>don</w:t>
                  </w:r>
                  <w:r w:rsidR="004B71D1" w:rsidRPr="006E6D14">
                    <w:rPr>
                      <w:rFonts w:ascii="Times New Roman" w:hAnsi="Times New Roman" w:cs="Times New Roman"/>
                    </w:rPr>
                    <w:t>ated blood;</w:t>
                  </w:r>
                </w:p>
                <w:p w:rsidR="004B71D1" w:rsidRPr="006E6D14" w:rsidRDefault="00CC7037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 xml:space="preserve"> </w:t>
                  </w:r>
                  <w:r w:rsidR="004B71D1" w:rsidRPr="006E6D14">
                    <w:rPr>
                      <w:rFonts w:ascii="Times New Roman" w:hAnsi="Times New Roman" w:cs="Times New Roman"/>
                    </w:rPr>
                    <w:t xml:space="preserve">                   2) reported no diabetes at follow-up 1 and follow-up 2; </w:t>
                  </w:r>
                </w:p>
                <w:p w:rsidR="00CC7037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 xml:space="preserve">                    3) HbA1c &lt;6.0%.</w:t>
                  </w: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</w:p>
                <w:p w:rsidR="004B71D1" w:rsidRPr="006E6D14" w:rsidRDefault="004B71D1" w:rsidP="00CC7037">
                  <w:pPr>
                    <w:rPr>
                      <w:rFonts w:ascii="Times New Roman" w:hAnsi="Times New Roman" w:cs="Times New Roman"/>
                    </w:rPr>
                  </w:pPr>
                  <w:r w:rsidRPr="006E6D14">
                    <w:rPr>
                      <w:rFonts w:ascii="Times New Roman" w:hAnsi="Times New Roman" w:cs="Times New Roman"/>
                    </w:rPr>
                    <w:t>Matching factors: age, gender, dialect group and date of blood collection</w:t>
                  </w:r>
                </w:p>
              </w:txbxContent>
            </v:textbox>
            <w10:wrap type="through"/>
          </v:rect>
        </w:pict>
      </w:r>
    </w:p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F43B81" w:rsidRDefault="00F43B81" w:rsidP="00F43B81">
      <w:pPr>
        <w:ind w:firstLine="720"/>
      </w:pPr>
    </w:p>
    <w:p w:rsidR="006E6D14" w:rsidRDefault="006E6D14" w:rsidP="00F43B81">
      <w:pPr>
        <w:ind w:firstLine="720"/>
      </w:pPr>
    </w:p>
    <w:p w:rsidR="006E6D14" w:rsidRDefault="006E6D14" w:rsidP="00F43B81">
      <w:pPr>
        <w:ind w:firstLine="720"/>
      </w:pPr>
      <w:bookmarkStart w:id="0" w:name="_GoBack"/>
      <w:bookmarkEnd w:id="0"/>
    </w:p>
    <w:p w:rsidR="006E6D14" w:rsidRDefault="006E6D14" w:rsidP="00F43B81">
      <w:pPr>
        <w:ind w:firstLine="720"/>
      </w:pPr>
    </w:p>
    <w:p w:rsidR="00F43B81" w:rsidRDefault="00F43B81" w:rsidP="00F43B81">
      <w:pPr>
        <w:ind w:firstLine="720"/>
      </w:pPr>
    </w:p>
    <w:p w:rsidR="00F43B81" w:rsidRDefault="00F43B81" w:rsidP="00F43B81">
      <w:pPr>
        <w:ind w:firstLine="720"/>
      </w:pPr>
    </w:p>
    <w:p w:rsidR="00F43B81" w:rsidRDefault="00F43B81" w:rsidP="00F43B81">
      <w:pPr>
        <w:ind w:firstLine="720"/>
      </w:pPr>
    </w:p>
    <w:p w:rsidR="00F43B81" w:rsidRPr="00F43B81" w:rsidRDefault="00F43B81" w:rsidP="00F43B81">
      <w:pPr>
        <w:ind w:firstLine="720"/>
      </w:pPr>
    </w:p>
    <w:p w:rsidR="00F43B81" w:rsidRPr="00F43B81" w:rsidRDefault="00F43B81" w:rsidP="00F43B81"/>
    <w:p w:rsidR="00F43B81" w:rsidRPr="00F43B81" w:rsidRDefault="00F43B81" w:rsidP="00F43B81"/>
    <w:p w:rsidR="00F43B81" w:rsidRPr="00F43B81" w:rsidRDefault="00F43B81" w:rsidP="00F43B81"/>
    <w:p w:rsidR="009B3A41" w:rsidRPr="00F43B81" w:rsidRDefault="00650421" w:rsidP="00F43B81"/>
    <w:sectPr w:rsidR="009B3A41" w:rsidRPr="00F43B81" w:rsidSect="00BE7A6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>
    <w:useFELayout/>
  </w:compat>
  <w:rsids>
    <w:rsidRoot w:val="00CC7037"/>
    <w:rsid w:val="0007675E"/>
    <w:rsid w:val="00082E33"/>
    <w:rsid w:val="000D4AE1"/>
    <w:rsid w:val="001D75BB"/>
    <w:rsid w:val="00491488"/>
    <w:rsid w:val="004B71D1"/>
    <w:rsid w:val="005557CF"/>
    <w:rsid w:val="00650421"/>
    <w:rsid w:val="006D625B"/>
    <w:rsid w:val="006E6D14"/>
    <w:rsid w:val="00723D5D"/>
    <w:rsid w:val="007B758B"/>
    <w:rsid w:val="00A2790E"/>
    <w:rsid w:val="00A36CC7"/>
    <w:rsid w:val="00A817BE"/>
    <w:rsid w:val="00AB49F4"/>
    <w:rsid w:val="00B14EE0"/>
    <w:rsid w:val="00B86A92"/>
    <w:rsid w:val="00BE7A69"/>
    <w:rsid w:val="00C0537F"/>
    <w:rsid w:val="00C40F73"/>
    <w:rsid w:val="00CB755C"/>
    <w:rsid w:val="00CC7037"/>
    <w:rsid w:val="00D8326F"/>
    <w:rsid w:val="00DE1BB6"/>
    <w:rsid w:val="00DF2F12"/>
    <w:rsid w:val="00F43B81"/>
    <w:rsid w:val="00F658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Straight Arrow Connector 15"/>
        <o:r id="V:Rule2" type="connector" idref="#Straight Arrow Connector 1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冶立</dc:creator>
  <cp:keywords/>
  <dc:description/>
  <cp:lastModifiedBy>jabsin</cp:lastModifiedBy>
  <cp:revision>3</cp:revision>
  <dcterms:created xsi:type="dcterms:W3CDTF">2016-12-24T05:23:00Z</dcterms:created>
  <dcterms:modified xsi:type="dcterms:W3CDTF">2017-02-03T13:22:00Z</dcterms:modified>
</cp:coreProperties>
</file>